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9E3046"/>
    <w:tbl>
      <w:tblPr>
        <w:tblStyle w:val="TableGrid"/>
        <w:tblW w:w="0" w:type="auto"/>
        <w:tblLook w:val="04A0"/>
      </w:tblPr>
      <w:tblGrid>
        <w:gridCol w:w="3096"/>
        <w:gridCol w:w="1696"/>
        <w:gridCol w:w="3597"/>
        <w:gridCol w:w="1803"/>
      </w:tblGrid>
      <w:tr w:rsidR="00441D71" w:rsidTr="000F730D">
        <w:tc>
          <w:tcPr>
            <w:tcW w:w="10192" w:type="dxa"/>
            <w:gridSpan w:val="4"/>
          </w:tcPr>
          <w:p w:rsidR="00441D71" w:rsidRDefault="009E3046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file 1</w:t>
            </w:r>
            <w:r w:rsidR="00441D71"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441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pea accessions with a h</w:t>
            </w:r>
            <w:r w:rsidR="00441D71"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ate </w:t>
            </w:r>
            <w:r w:rsidR="00441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441D71"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41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41D71"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b-globose </w:t>
            </w:r>
            <w:r w:rsidR="00441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phenotype.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tate or "strip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f shape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/Origin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-globo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f shape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/Origin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7/ PI 580806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Vu 8461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TA/Niger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zi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hana 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632869/ TVNu 435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 Blackeye 27 (CB27)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632875/ TVNu 523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bey21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 632876/ TVNu 531 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 418979/ HAN CHUI YEN 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anxi, China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632878/ TVNu 554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48337/ TVu 5018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 632899/ TVNu 113 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48682/ TVu 5473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632910/ TVNu 109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580445/ TVu 7382/ UCR 4734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632913/ TVNu 353</w:t>
            </w: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580510/ TVu 7684/ UCR 4785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</w:tr>
      <w:tr w:rsidR="00441D71" w:rsidTr="000F730D">
        <w:tc>
          <w:tcPr>
            <w:tcW w:w="30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7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632882/ TVNu 671</w:t>
            </w:r>
          </w:p>
        </w:tc>
        <w:tc>
          <w:tcPr>
            <w:tcW w:w="1803" w:type="dxa"/>
            <w:vAlign w:val="bottom"/>
          </w:tcPr>
          <w:p w:rsidR="00441D71" w:rsidRPr="004122B1" w:rsidRDefault="00441D71" w:rsidP="005F57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</w:tr>
    </w:tbl>
    <w:p w:rsidR="00441D71" w:rsidRDefault="00441D71"/>
    <w:sectPr w:rsidR="00441D71" w:rsidSect="004122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122B1"/>
    <w:rsid w:val="00092F59"/>
    <w:rsid w:val="000B0660"/>
    <w:rsid w:val="000F730D"/>
    <w:rsid w:val="00336CF4"/>
    <w:rsid w:val="004122B1"/>
    <w:rsid w:val="00441D71"/>
    <w:rsid w:val="00443AFC"/>
    <w:rsid w:val="00467B06"/>
    <w:rsid w:val="004E688D"/>
    <w:rsid w:val="004F45F9"/>
    <w:rsid w:val="005E5E05"/>
    <w:rsid w:val="007300E2"/>
    <w:rsid w:val="008F1814"/>
    <w:rsid w:val="009600D8"/>
    <w:rsid w:val="009E3046"/>
    <w:rsid w:val="00AC1FF1"/>
    <w:rsid w:val="00B70147"/>
    <w:rsid w:val="00C45529"/>
    <w:rsid w:val="00C62D08"/>
    <w:rsid w:val="00D80245"/>
    <w:rsid w:val="00DF0CAA"/>
    <w:rsid w:val="00ED194A"/>
    <w:rsid w:val="00F17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2</cp:revision>
  <dcterms:created xsi:type="dcterms:W3CDTF">2012-05-16T12:21:00Z</dcterms:created>
  <dcterms:modified xsi:type="dcterms:W3CDTF">2012-05-16T12:21:00Z</dcterms:modified>
</cp:coreProperties>
</file>